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B0FDA" w14:textId="3357717F" w:rsidR="00B06A69" w:rsidRDefault="00000000">
      <w:pPr>
        <w:spacing w:line="36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eastAsia="宋体" w:hAnsi="Palatino Linotype" w:cs="Palatino Linotype"/>
          <w:b/>
          <w:bCs/>
          <w:sz w:val="20"/>
          <w:szCs w:val="20"/>
          <w:lang w:bidi="ar"/>
        </w:rPr>
        <w:t>Supplementary Table 2</w:t>
      </w:r>
      <w:r>
        <w:rPr>
          <w:rFonts w:ascii="Palatino Linotype" w:eastAsia="宋体" w:hAnsi="Palatino Linotype" w:cs="Palatino Linotype" w:hint="eastAsia"/>
          <w:b/>
          <w:bCs/>
          <w:sz w:val="20"/>
          <w:szCs w:val="20"/>
          <w:lang w:bidi="ar"/>
        </w:rPr>
        <w:t>.</w:t>
      </w:r>
      <w:r>
        <w:rPr>
          <w:rFonts w:ascii="Palatino Linotype" w:eastAsia="宋体" w:hAnsi="Palatino Linotype" w:cs="Palatino Linotype"/>
          <w:sz w:val="20"/>
          <w:szCs w:val="20"/>
          <w:lang w:bidi="ar"/>
        </w:rPr>
        <w:t xml:space="preserve"> </w:t>
      </w:r>
      <w:r>
        <w:rPr>
          <w:rFonts w:ascii="Palatino Linotype" w:eastAsia="宋体" w:hAnsi="Palatino Linotype" w:cs="Palatino Linotype"/>
          <w:sz w:val="18"/>
          <w:szCs w:val="18"/>
          <w:lang w:bidi="ar"/>
        </w:rPr>
        <w:t xml:space="preserve">Dietary formulation and nutritional composition of weaned piglet diets </w:t>
      </w:r>
      <w:r>
        <w:rPr>
          <w:rFonts w:ascii="Palatino Linotype" w:eastAsia="宋体" w:hAnsi="Palatino Linotype" w:cs="Palatino Linotype"/>
          <w:sz w:val="20"/>
          <w:szCs w:val="20"/>
          <w:lang w:bidi="ar"/>
        </w:rPr>
        <w:t>(</w:t>
      </w:r>
      <w:r w:rsidR="001D4101">
        <w:rPr>
          <w:rFonts w:ascii="Palatino Linotype" w:eastAsia="宋体" w:hAnsi="Palatino Linotype" w:cs="Palatino Linotype" w:hint="eastAsia"/>
          <w:sz w:val="20"/>
          <w:szCs w:val="20"/>
          <w:lang w:bidi="ar"/>
        </w:rPr>
        <w:t>15</w:t>
      </w:r>
      <w:r>
        <w:rPr>
          <w:rFonts w:ascii="Palatino Linotype" w:eastAsia="宋体" w:hAnsi="Palatino Linotype" w:cs="Palatino Linotype"/>
          <w:sz w:val="20"/>
          <w:szCs w:val="20"/>
          <w:lang w:bidi="ar"/>
        </w:rPr>
        <w:t>-2</w:t>
      </w:r>
      <w:r w:rsidR="001D4101">
        <w:rPr>
          <w:rFonts w:ascii="Palatino Linotype" w:eastAsia="宋体" w:hAnsi="Palatino Linotype" w:cs="Palatino Linotype" w:hint="eastAsia"/>
          <w:sz w:val="20"/>
          <w:szCs w:val="20"/>
          <w:lang w:bidi="ar"/>
        </w:rPr>
        <w:t>8d</w:t>
      </w:r>
      <w:r>
        <w:rPr>
          <w:rFonts w:ascii="Palatino Linotype" w:eastAsia="宋体" w:hAnsi="Palatino Linotype" w:cs="Palatino Linotype"/>
          <w:sz w:val="20"/>
          <w:szCs w:val="20"/>
          <w:lang w:bidi="ar"/>
        </w:rPr>
        <w:t>)</w:t>
      </w:r>
    </w:p>
    <w:tbl>
      <w:tblPr>
        <w:tblStyle w:val="a4"/>
        <w:tblW w:w="87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1352"/>
        <w:gridCol w:w="1352"/>
        <w:gridCol w:w="1352"/>
        <w:gridCol w:w="1355"/>
      </w:tblGrid>
      <w:tr w:rsidR="00B06A69" w14:paraId="222F59AB" w14:textId="77777777">
        <w:trPr>
          <w:trHeight w:val="254"/>
          <w:jc w:val="center"/>
        </w:trPr>
        <w:tc>
          <w:tcPr>
            <w:tcW w:w="3353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8677CB0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352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FCE3698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352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49DB188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352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A7EC93F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35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10B1A0F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3</w:t>
            </w:r>
          </w:p>
        </w:tc>
      </w:tr>
      <w:tr w:rsidR="00B06A69" w14:paraId="0C3E1C14" w14:textId="77777777">
        <w:trPr>
          <w:trHeight w:val="254"/>
          <w:jc w:val="center"/>
        </w:trPr>
        <w:tc>
          <w:tcPr>
            <w:tcW w:w="3353" w:type="dxa"/>
            <w:tcBorders>
              <w:top w:val="single" w:sz="8" w:space="0" w:color="auto"/>
              <w:bottom w:val="nil"/>
            </w:tcBorders>
            <w:vAlign w:val="center"/>
          </w:tcPr>
          <w:p w14:paraId="556A44E2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Ingredient, %</w:t>
            </w:r>
          </w:p>
        </w:tc>
        <w:tc>
          <w:tcPr>
            <w:tcW w:w="1352" w:type="dxa"/>
            <w:tcBorders>
              <w:top w:val="single" w:sz="8" w:space="0" w:color="auto"/>
              <w:bottom w:val="nil"/>
            </w:tcBorders>
            <w:vAlign w:val="center"/>
          </w:tcPr>
          <w:p w14:paraId="6A8FC93B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2" w:type="dxa"/>
            <w:tcBorders>
              <w:top w:val="single" w:sz="8" w:space="0" w:color="auto"/>
              <w:bottom w:val="nil"/>
            </w:tcBorders>
            <w:vAlign w:val="center"/>
          </w:tcPr>
          <w:p w14:paraId="601FE2C2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2" w:type="dxa"/>
            <w:tcBorders>
              <w:top w:val="single" w:sz="8" w:space="0" w:color="auto"/>
              <w:bottom w:val="nil"/>
            </w:tcBorders>
            <w:vAlign w:val="center"/>
          </w:tcPr>
          <w:p w14:paraId="08363F34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tcBorders>
              <w:top w:val="single" w:sz="8" w:space="0" w:color="auto"/>
              <w:bottom w:val="nil"/>
            </w:tcBorders>
            <w:vAlign w:val="center"/>
          </w:tcPr>
          <w:p w14:paraId="6E637EF9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</w:tr>
      <w:tr w:rsidR="00B06A69" w14:paraId="166AD2C1" w14:textId="77777777">
        <w:trPr>
          <w:trHeight w:val="254"/>
          <w:jc w:val="center"/>
        </w:trPr>
        <w:tc>
          <w:tcPr>
            <w:tcW w:w="3353" w:type="dxa"/>
            <w:tcBorders>
              <w:top w:val="nil"/>
            </w:tcBorders>
            <w:vAlign w:val="center"/>
          </w:tcPr>
          <w:p w14:paraId="53AA1640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0D7EFD58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7.47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641C98D1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7.47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2EC206BB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7.47</w:t>
            </w:r>
          </w:p>
        </w:tc>
        <w:tc>
          <w:tcPr>
            <w:tcW w:w="1355" w:type="dxa"/>
            <w:tcBorders>
              <w:top w:val="nil"/>
            </w:tcBorders>
            <w:vAlign w:val="center"/>
          </w:tcPr>
          <w:p w14:paraId="46B6F293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7.47</w:t>
            </w:r>
          </w:p>
        </w:tc>
      </w:tr>
      <w:tr w:rsidR="00B06A69" w14:paraId="589651E1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02F5B82D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Extruded corn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3554EA6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ACE9721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5E977EA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76B0753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5.00</w:t>
            </w:r>
          </w:p>
        </w:tc>
      </w:tr>
      <w:tr w:rsidR="00B06A69" w14:paraId="00CC2CFE" w14:textId="77777777">
        <w:trPr>
          <w:trHeight w:val="9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9F671C4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Fermented soybean meal, 50 % CP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258CA99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99F9866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37A4190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786A056E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</w:tr>
      <w:tr w:rsidR="00B06A69" w14:paraId="76920BF2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58894427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Expeller soybean meal, 46 % CP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2079349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3.5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270E4AD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3.5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8E63B91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3.5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0A5B8C20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3.50</w:t>
            </w:r>
          </w:p>
        </w:tc>
      </w:tr>
      <w:tr w:rsidR="00B06A69" w14:paraId="55E2D468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368BB27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Extruded soybean meal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B710DAE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3F3E056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DE720D3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00C4FB96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</w:tr>
      <w:tr w:rsidR="00B06A69" w14:paraId="513B4D04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1FA3861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Rice, Broken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E0CCB27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95F830F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4369B02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1FECA6D8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.00</w:t>
            </w:r>
          </w:p>
        </w:tc>
      </w:tr>
      <w:tr w:rsidR="00B06A69" w14:paraId="094E1183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BF0A925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Whey powder, 3.5 % cp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0CB596F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A55428C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5702361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066E01BC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6.00</w:t>
            </w:r>
          </w:p>
        </w:tc>
      </w:tr>
      <w:tr w:rsidR="00B06A69" w14:paraId="0B6729AB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2D52485B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Fish meal, 67 % cp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6BA5178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6C4D8DA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3F368CC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31704331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5.00</w:t>
            </w:r>
          </w:p>
        </w:tc>
      </w:tr>
      <w:tr w:rsidR="00B06A69" w14:paraId="70EEDE1A" w14:textId="77777777">
        <w:trPr>
          <w:trHeight w:val="32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0E0DBEB5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Soybean oil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8F8E42A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4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F80B606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3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A043BCC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C5D741B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 w:rsidR="00B06A69" w14:paraId="4EA37E27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3352D9D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Palm oil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AF421D5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FE27976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8D0FD64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043103A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4.00</w:t>
            </w:r>
          </w:p>
        </w:tc>
      </w:tr>
      <w:tr w:rsidR="00B06A69" w14:paraId="00F44145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6D8DEBB0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HPO4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B077480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43A16F5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481227F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5C62B66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 w:rsidR="00B06A69" w14:paraId="16373B2B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DEDAF47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aCO3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3EBBE94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B7FA7D1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A743FA8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15EFCED1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70</w:t>
            </w:r>
          </w:p>
        </w:tc>
      </w:tr>
      <w:tr w:rsidR="00B06A69" w14:paraId="2EBD8789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5F8B0EB7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086A65F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7E8BC58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2EE6997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5DFE3879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00</w:t>
            </w:r>
          </w:p>
        </w:tc>
      </w:tr>
      <w:tr w:rsidR="00B06A69" w14:paraId="4A3708C7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61D7B00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60F11FA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ED68D66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8DA5F0F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7C06FEF5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 w:rsidR="00B06A69" w14:paraId="3F5EEB20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C4A592F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L-Lys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8085095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157ECB8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682B4F5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5F1707AA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6</w:t>
            </w:r>
          </w:p>
        </w:tc>
      </w:tr>
      <w:tr w:rsidR="00B06A69" w14:paraId="4305BCF5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6B54AED7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D196A22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6C699AD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8616147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36207791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B06A69" w14:paraId="7853C99C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1AF9876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B510DBB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F1B4220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157ACBC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02958B94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6</w:t>
            </w:r>
          </w:p>
        </w:tc>
      </w:tr>
      <w:tr w:rsidR="00B06A69" w14:paraId="76672DEF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1907B6F0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222222"/>
                <w:sz w:val="20"/>
                <w:szCs w:val="20"/>
                <w:shd w:val="clear" w:color="auto" w:fill="FFFFFF"/>
              </w:rPr>
              <w:t>Met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C7EFEE6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E0BBED7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88437D3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492150DB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 w:rsidR="00B06A69" w14:paraId="44833BCA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4F199518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Mineral premix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143F979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EB7E833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260F512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7ED1CE1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</w:tr>
      <w:tr w:rsidR="00B06A69" w14:paraId="555E6CE2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0BD7227E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E5152AE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2581C2F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6B3D122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51E1078D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2.50</w:t>
            </w:r>
          </w:p>
        </w:tc>
      </w:tr>
      <w:tr w:rsidR="00B06A69" w14:paraId="612147FA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433790BD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Zinc oxid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12B0104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ABEBA2E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sz w:val="20"/>
                <w:szCs w:val="20"/>
                <w:lang w:bidi="ar"/>
              </w:rPr>
              <w:t>0.1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3EAE949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sz w:val="20"/>
                <w:szCs w:val="20"/>
                <w:lang w:bidi="ar"/>
              </w:rPr>
              <w:t>0.10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11CE3F3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sz w:val="20"/>
                <w:szCs w:val="20"/>
                <w:lang w:bidi="ar"/>
              </w:rPr>
              <w:t>0.10</w:t>
            </w:r>
          </w:p>
        </w:tc>
      </w:tr>
      <w:tr w:rsidR="00B06A69" w14:paraId="2F2AD5F2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4839838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Acidifier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D7C5767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2BF42A1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DA8CC2B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1CF1DFA3" w14:textId="77777777" w:rsidR="00B06A69" w:rsidRDefault="00000000">
            <w:pPr>
              <w:jc w:val="center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 w:rsidR="00B06A69" w14:paraId="012EFA85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1976BE85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Vitamin premix </w:t>
            </w: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57DC52F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38E217A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CCEAB37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3C9B4437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:rsidR="00B06A69" w14:paraId="2E66AAF8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076FA07" w14:textId="77777777" w:rsidR="00B06A69" w:rsidRDefault="00000000">
            <w:pPr>
              <w:pStyle w:val="a3"/>
              <w:widowControl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Choline chloride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766FE00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BFA2FEC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0C4F547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4736855C" w14:textId="77777777" w:rsidR="00B06A69" w:rsidRDefault="00000000">
            <w:pPr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 w:rsidR="00B06A69" w14:paraId="60572B8F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</w:tcPr>
          <w:p w14:paraId="4AC32EA8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352" w:type="dxa"/>
            <w:tcBorders>
              <w:tl2br w:val="nil"/>
              <w:tr2bl w:val="nil"/>
            </w:tcBorders>
          </w:tcPr>
          <w:p w14:paraId="33EDAD35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>100</w:t>
            </w:r>
            <w:r>
              <w:rPr>
                <w:rFonts w:ascii="Palatino Linotype" w:hAnsi="Palatino Linotype" w:cs="Palatino Linotype"/>
                <w:sz w:val="20"/>
                <w:szCs w:val="20"/>
                <w:lang w:bidi="ar"/>
              </w:rPr>
              <w:t>.00</w:t>
            </w:r>
          </w:p>
        </w:tc>
        <w:tc>
          <w:tcPr>
            <w:tcW w:w="1352" w:type="dxa"/>
            <w:tcBorders>
              <w:tl2br w:val="nil"/>
              <w:tr2bl w:val="nil"/>
            </w:tcBorders>
          </w:tcPr>
          <w:p w14:paraId="5CE4509F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1352" w:type="dxa"/>
            <w:tcBorders>
              <w:tl2br w:val="nil"/>
              <w:tr2bl w:val="nil"/>
            </w:tcBorders>
          </w:tcPr>
          <w:p w14:paraId="403C3BD2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1355" w:type="dxa"/>
            <w:tcBorders>
              <w:tl2br w:val="nil"/>
              <w:tr2bl w:val="nil"/>
            </w:tcBorders>
          </w:tcPr>
          <w:p w14:paraId="1623E2E5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100.00</w:t>
            </w:r>
          </w:p>
        </w:tc>
      </w:tr>
      <w:tr w:rsidR="00B06A69" w14:paraId="2B114812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897F983" w14:textId="77777777" w:rsidR="00B06A69" w:rsidRDefault="00000000">
            <w:pPr>
              <w:jc w:val="left"/>
              <w:rPr>
                <w:rFonts w:ascii="Palatino Linotype" w:eastAsia="楷体" w:hAnsi="Palatino Linotype" w:cs="Palatino Linotype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Cs/>
                <w:sz w:val="20"/>
                <w:szCs w:val="20"/>
                <w:lang w:bidi="ar"/>
              </w:rPr>
              <w:t>Nutritional levels (calculated), %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46BBD55" w14:textId="77777777" w:rsidR="00B06A69" w:rsidRDefault="00B06A69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799E46B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0CA0350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372C65CD" w14:textId="77777777" w:rsidR="00B06A69" w:rsidRDefault="00B06A69">
            <w:pPr>
              <w:jc w:val="center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</w:p>
        </w:tc>
      </w:tr>
      <w:tr w:rsidR="00B06A69" w14:paraId="11B938D2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31A97D3C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楷体" w:hAnsi="Palatino Linotype" w:cs="Palatino Linotype"/>
                <w:bCs/>
                <w:color w:val="000000" w:themeColor="text1"/>
                <w:sz w:val="20"/>
                <w:szCs w:val="20"/>
              </w:rPr>
              <w:t>Metabolizable energy, Kcal/kg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3956F62" w14:textId="77777777" w:rsidR="00B06A69" w:rsidRDefault="00000000">
            <w:pPr>
              <w:pStyle w:val="a3"/>
              <w:widowControl/>
              <w:spacing w:beforeAutospacing="0" w:afterAutospacing="0"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3493.17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6738241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3489.99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159ECD7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3486.81 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0E071F8" w14:textId="77777777" w:rsidR="00B06A69" w:rsidRDefault="00000000">
            <w:pPr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 xml:space="preserve">3480.45 </w:t>
            </w:r>
          </w:p>
        </w:tc>
      </w:tr>
      <w:tr w:rsidR="00B06A69" w14:paraId="38244E16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0AC2AD55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protein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8C28C4A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8.45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4D9282C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8.45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46568AB4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8.45 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0C2B099B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18.45 </w:t>
            </w:r>
          </w:p>
        </w:tc>
      </w:tr>
      <w:tr w:rsidR="00B06A69" w14:paraId="05A15CEA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67A2ECCC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fiber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7D893E4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171FC11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37F2448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464AEF6B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2.26 </w:t>
            </w:r>
          </w:p>
        </w:tc>
      </w:tr>
      <w:tr w:rsidR="00B06A69" w14:paraId="0121BCFA" w14:textId="77777777">
        <w:trPr>
          <w:trHeight w:val="254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22A0522A" w14:textId="77777777" w:rsidR="00B06A69" w:rsidRDefault="00000000">
            <w:pPr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Ether extract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3CA5C44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.64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E6FF418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.64 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1D83D71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.64 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1EE455B2" w14:textId="77777777" w:rsidR="00B06A69" w:rsidRDefault="00000000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  <w:t xml:space="preserve">7.64 </w:t>
            </w:r>
          </w:p>
        </w:tc>
      </w:tr>
      <w:tr w:rsidR="00B06A69" w14:paraId="13470AF0" w14:textId="77777777">
        <w:trPr>
          <w:trHeight w:val="4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47AB79B" w14:textId="77777777" w:rsidR="00B06A69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Nutritional levels (measured) , %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5BB4C5E" w14:textId="77777777" w:rsidR="00B06A69" w:rsidRDefault="00B06A69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1DB028A" w14:textId="77777777" w:rsidR="00B06A69" w:rsidRDefault="00B06A69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74668F3" w14:textId="77777777" w:rsidR="00B06A69" w:rsidRDefault="00B06A69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15718C24" w14:textId="77777777" w:rsidR="00B06A69" w:rsidRDefault="00B06A69">
            <w:pPr>
              <w:pStyle w:val="a3"/>
              <w:widowControl/>
              <w:jc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B06A69" w14:paraId="76DC5A3C" w14:textId="77777777">
        <w:trPr>
          <w:trHeight w:val="4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6222DAAC" w14:textId="77777777" w:rsidR="00B06A69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Gross energy, Kcal/kg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E2D8F5B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38.75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18FFDAB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88.88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F569A69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63.9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7A6792C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176.79</w:t>
            </w:r>
          </w:p>
        </w:tc>
      </w:tr>
      <w:tr w:rsidR="00B06A69" w14:paraId="1948E301" w14:textId="77777777">
        <w:trPr>
          <w:trHeight w:val="4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6F23E05" w14:textId="77777777" w:rsidR="00B06A69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protein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49373A7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9.0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6A6057E9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9.1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FA3D5A4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9.38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302DCAF6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9.12</w:t>
            </w:r>
          </w:p>
        </w:tc>
      </w:tr>
      <w:tr w:rsidR="00B06A69" w14:paraId="55EA64BE" w14:textId="77777777">
        <w:trPr>
          <w:trHeight w:val="4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65857C39" w14:textId="77777777" w:rsidR="00B06A69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Crude fiber,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0033453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0581AAF1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BE782B6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66F67CF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</w:tr>
      <w:tr w:rsidR="00B06A69" w14:paraId="65FF7DA1" w14:textId="77777777">
        <w:trPr>
          <w:trHeight w:val="4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71FF9572" w14:textId="77777777" w:rsidR="00B06A69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Neutral detergent fiber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1AE351EC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5.04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FCB47F3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.82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37B4598A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5.16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82EC130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4.97</w:t>
            </w:r>
          </w:p>
        </w:tc>
      </w:tr>
      <w:tr w:rsidR="00B06A69" w14:paraId="5940F63B" w14:textId="77777777">
        <w:trPr>
          <w:trHeight w:val="40"/>
          <w:jc w:val="center"/>
        </w:trPr>
        <w:tc>
          <w:tcPr>
            <w:tcW w:w="3353" w:type="dxa"/>
            <w:tcBorders>
              <w:tl2br w:val="nil"/>
              <w:tr2bl w:val="nil"/>
            </w:tcBorders>
            <w:vAlign w:val="center"/>
          </w:tcPr>
          <w:p w14:paraId="63F59C09" w14:textId="77777777" w:rsidR="00B06A69" w:rsidRDefault="00000000">
            <w:pPr>
              <w:jc w:val="left"/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  <w:lang w:bidi="ar"/>
              </w:rPr>
              <w:t>Ether extract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2E39017B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5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5B331BB4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60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vAlign w:val="center"/>
          </w:tcPr>
          <w:p w14:paraId="78588C2A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92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3BAC910F" w14:textId="77777777" w:rsidR="00B06A69" w:rsidRDefault="00000000">
            <w:pPr>
              <w:widowControl/>
              <w:jc w:val="center"/>
              <w:textAlignment w:val="center"/>
              <w:rPr>
                <w:rFonts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7.89</w:t>
            </w:r>
          </w:p>
        </w:tc>
      </w:tr>
    </w:tbl>
    <w:p w14:paraId="68BC9479" w14:textId="77777777" w:rsidR="00B06A69" w:rsidRDefault="00000000">
      <w:pPr>
        <w:widowControl/>
        <w:ind w:leftChars="200" w:left="420" w:firstLineChars="200" w:firstLine="400"/>
        <w:jc w:val="left"/>
        <w:rPr>
          <w:rFonts w:ascii="Palatino Linotype" w:hAnsi="Palatino Linotype" w:cs="Palatino Linotype"/>
          <w:color w:val="000000"/>
          <w:kern w:val="0"/>
          <w:sz w:val="20"/>
          <w:szCs w:val="20"/>
          <w:vertAlign w:val="superscript"/>
        </w:rPr>
      </w:pP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perscript"/>
          <w:lang w:bidi="ar"/>
        </w:rPr>
        <w:t xml:space="preserve">1 </w:t>
      </w:r>
      <w:r>
        <w:rPr>
          <w:rFonts w:ascii="Palatino Linotype" w:eastAsia="宋体" w:hAnsi="Palatino Linotype" w:cs="Palatino Linotype"/>
          <w:color w:val="000000"/>
          <w:sz w:val="20"/>
          <w:szCs w:val="20"/>
          <w:lang w:bidi="ar"/>
        </w:rPr>
        <w:t>Mineral premix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 xml:space="preserve"> per kg diet: copper, 18.0 mg (Cu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.5H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O); iron, 130.0 mg (Fe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. H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O); manganese, 50.0 mg (Mn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); zinc, 130.0 mg (ZnS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4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); selenium, 0.5 mg (Na2SeO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bscript"/>
          <w:lang w:bidi="ar"/>
        </w:rPr>
        <w:t>3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>), iodine, 0.65 mg (KI).</w:t>
      </w:r>
    </w:p>
    <w:p w14:paraId="646B0009" w14:textId="77777777" w:rsidR="00B06A69" w:rsidRDefault="00000000">
      <w:pPr>
        <w:widowControl/>
        <w:ind w:leftChars="200" w:left="420" w:firstLineChars="200" w:firstLine="400"/>
        <w:jc w:val="left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vertAlign w:val="superscript"/>
          <w:lang w:bidi="ar"/>
        </w:rPr>
        <w:t xml:space="preserve">2 </w:t>
      </w:r>
      <w:r>
        <w:rPr>
          <w:rFonts w:ascii="Palatino Linotype" w:eastAsia="宋体" w:hAnsi="Palatino Linotype" w:cs="Palatino Linotype"/>
          <w:color w:val="000000"/>
          <w:sz w:val="20"/>
          <w:szCs w:val="20"/>
          <w:lang w:bidi="ar"/>
        </w:rPr>
        <w:t>Vitamin premix</w:t>
      </w:r>
      <w:r>
        <w:rPr>
          <w:rFonts w:ascii="Palatino Linotype" w:eastAsia="宋体" w:hAnsi="Palatino Linotype" w:cs="Palatino Linotype"/>
          <w:color w:val="000000"/>
          <w:kern w:val="0"/>
          <w:sz w:val="20"/>
          <w:szCs w:val="20"/>
          <w:lang w:bidi="ar"/>
        </w:rPr>
        <w:t xml:space="preserve"> per kg diet: vitamin A, 12,000 IU; vitamin D3, 3,600 IU;, vitamin E, 150 IU; vitamin K3, 7.2 mg; vitamin B1, 3 mg; riboflavin, 10.8 mg; vitamin B6, 5.4 mg; vitamin B12, 0.06 mg; D-pantothenic acid, 36.0 mg; niacin 60.0 mg; folic acid, 6 mg; Biotin, 0.6 mg.</w:t>
      </w:r>
    </w:p>
    <w:p w14:paraId="6AC5D2AB" w14:textId="77777777" w:rsidR="00B06A69" w:rsidRDefault="00B06A69"/>
    <w:sectPr w:rsidR="00B06A69">
      <w:pgSz w:w="12240" w:h="15840"/>
      <w:pgMar w:top="720" w:right="720" w:bottom="720" w:left="72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38396" w14:textId="77777777" w:rsidR="00B71536" w:rsidRDefault="00B71536" w:rsidP="001D4101">
      <w:r>
        <w:separator/>
      </w:r>
    </w:p>
  </w:endnote>
  <w:endnote w:type="continuationSeparator" w:id="0">
    <w:p w14:paraId="08642174" w14:textId="77777777" w:rsidR="00B71536" w:rsidRDefault="00B71536" w:rsidP="001D4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E69EC" w14:textId="77777777" w:rsidR="00B71536" w:rsidRDefault="00B71536" w:rsidP="001D4101">
      <w:r>
        <w:separator/>
      </w:r>
    </w:p>
  </w:footnote>
  <w:footnote w:type="continuationSeparator" w:id="0">
    <w:p w14:paraId="1DB0791C" w14:textId="77777777" w:rsidR="00B71536" w:rsidRDefault="00B71536" w:rsidP="001D4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8882EFF"/>
    <w:rsid w:val="00195DA4"/>
    <w:rsid w:val="001D4101"/>
    <w:rsid w:val="00B06A69"/>
    <w:rsid w:val="00B71536"/>
    <w:rsid w:val="2888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E26B90"/>
  <w15:docId w15:val="{3A3CABC9-CF2F-4FDC-B81F-2CEB1FDE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5">
    <w:name w:val="header"/>
    <w:basedOn w:val="a"/>
    <w:link w:val="a6"/>
    <w:rsid w:val="001D4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D4101"/>
    <w:rPr>
      <w:kern w:val="2"/>
      <w:sz w:val="18"/>
      <w:szCs w:val="18"/>
    </w:rPr>
  </w:style>
  <w:style w:type="paragraph" w:styleId="a7">
    <w:name w:val="footer"/>
    <w:basedOn w:val="a"/>
    <w:link w:val="a8"/>
    <w:rsid w:val="001D4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D410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621</Characters>
  <Application>Microsoft Office Word</Application>
  <DocSecurity>0</DocSecurity>
  <Lines>231</Lines>
  <Paragraphs>217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Dan</dc:creator>
  <cp:lastModifiedBy>坤 吴</cp:lastModifiedBy>
  <cp:revision>2</cp:revision>
  <dcterms:created xsi:type="dcterms:W3CDTF">2025-06-06T14:43:00Z</dcterms:created>
  <dcterms:modified xsi:type="dcterms:W3CDTF">2025-11-2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EDDEF018DB54872B10B7D92C5741995_11</vt:lpwstr>
  </property>
  <property fmtid="{D5CDD505-2E9C-101B-9397-08002B2CF9AE}" pid="4" name="KSOTemplateDocerSaveRecord">
    <vt:lpwstr>eyJoZGlkIjoiY2ZkMDRmNzI1ZmI4NjljZTFmYWM5NjBlNWQxNjBkYzciLCJ1c2VySWQiOiI3NTY0NDM1NDEifQ==</vt:lpwstr>
  </property>
</Properties>
</file>